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F3E4C" w14:textId="564450F7" w:rsidR="000F20C8" w:rsidRPr="00F34981" w:rsidRDefault="000F20C8" w:rsidP="000F20C8">
      <w:pPr>
        <w:spacing w:after="0" w:line="240" w:lineRule="auto"/>
        <w:jc w:val="center"/>
        <w:rPr>
          <w:rFonts w:ascii="Arial" w:hAnsi="Arial" w:cs="Arial"/>
          <w:lang w:val="en-GB"/>
        </w:rPr>
      </w:pPr>
      <w:r w:rsidRPr="00F34981">
        <w:rPr>
          <w:rFonts w:ascii="Arial" w:hAnsi="Arial" w:cs="Arial"/>
          <w:lang w:val="en-GB"/>
        </w:rPr>
        <w:t>SUPPLEMENTARY MATERIAL</w:t>
      </w:r>
    </w:p>
    <w:p w14:paraId="7541C3B0" w14:textId="77777777" w:rsidR="000F20C8" w:rsidRPr="00F34981" w:rsidRDefault="000F20C8" w:rsidP="000F20C8">
      <w:pPr>
        <w:spacing w:after="0" w:line="240" w:lineRule="auto"/>
        <w:rPr>
          <w:rFonts w:ascii="Arial" w:hAnsi="Arial" w:cs="Arial"/>
          <w:lang w:val="en-GB"/>
        </w:rPr>
      </w:pPr>
    </w:p>
    <w:p w14:paraId="4B201FFD" w14:textId="77777777" w:rsidR="000F20C8" w:rsidRDefault="000F20C8" w:rsidP="000F20C8">
      <w:pPr>
        <w:spacing w:after="0" w:line="240" w:lineRule="auto"/>
        <w:rPr>
          <w:rFonts w:ascii="Arial" w:hAnsi="Arial" w:cs="Arial"/>
          <w:lang w:val="en-GB"/>
        </w:rPr>
      </w:pPr>
    </w:p>
    <w:p w14:paraId="0381FB06" w14:textId="6B279C3A" w:rsidR="000F20C8" w:rsidRDefault="001A0CD5" w:rsidP="002F44B8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ry Table 1. </w:t>
      </w:r>
      <w:r w:rsidR="00D01CFE">
        <w:rPr>
          <w:rFonts w:ascii="Arial" w:hAnsi="Arial" w:cs="Arial"/>
          <w:lang w:val="en-GB"/>
        </w:rPr>
        <w:t xml:space="preserve">Intra-rater </w:t>
      </w:r>
      <w:r w:rsidR="000025D2">
        <w:rPr>
          <w:rFonts w:ascii="Arial" w:hAnsi="Arial" w:cs="Arial"/>
          <w:lang w:val="en-GB"/>
        </w:rPr>
        <w:t xml:space="preserve">and inter-rater </w:t>
      </w:r>
      <w:r w:rsidR="00D01CFE">
        <w:rPr>
          <w:rFonts w:ascii="Arial" w:hAnsi="Arial" w:cs="Arial"/>
          <w:lang w:val="en-GB"/>
        </w:rPr>
        <w:t xml:space="preserve">agreement for cross sectional area muscle measurements in </w:t>
      </w:r>
      <w:r w:rsidR="002F44B8">
        <w:rPr>
          <w:rFonts w:ascii="Arial" w:hAnsi="Arial" w:cs="Arial"/>
          <w:lang w:val="en-GB"/>
        </w:rPr>
        <w:t>thirty</w:t>
      </w:r>
      <w:r w:rsidR="00D01CFE">
        <w:rPr>
          <w:rFonts w:ascii="Arial" w:hAnsi="Arial" w:cs="Arial"/>
          <w:lang w:val="en-GB"/>
        </w:rPr>
        <w:t xml:space="preserve"> randomly selected patients</w:t>
      </w:r>
      <w:r w:rsidR="002F44B8">
        <w:rPr>
          <w:rFonts w:ascii="Arial" w:hAnsi="Arial" w:cs="Arial"/>
          <w:lang w:val="en-GB"/>
        </w:rPr>
        <w:t xml:space="preserve"> from the study population</w:t>
      </w:r>
      <w:r w:rsidR="00607FF3">
        <w:rPr>
          <w:rFonts w:ascii="Arial" w:hAnsi="Arial" w:cs="Arial"/>
          <w:lang w:val="en-GB"/>
        </w:rPr>
        <w:t>.</w:t>
      </w:r>
    </w:p>
    <w:p w14:paraId="1DE45E0E" w14:textId="77777777" w:rsidR="00D01CFE" w:rsidRDefault="00D01CFE" w:rsidP="002F44B8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5863EE9E" w14:textId="77777777" w:rsidR="00D01CFE" w:rsidRDefault="00D01CFE" w:rsidP="002F44B8">
      <w:pPr>
        <w:spacing w:after="0"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977"/>
        <w:gridCol w:w="2546"/>
      </w:tblGrid>
      <w:tr w:rsidR="000025D2" w:rsidRPr="000025D2" w14:paraId="260E5B14" w14:textId="77777777" w:rsidTr="000025D2">
        <w:tc>
          <w:tcPr>
            <w:tcW w:w="3539" w:type="dxa"/>
          </w:tcPr>
          <w:p w14:paraId="4F6B602F" w14:textId="77777777" w:rsidR="000025D2" w:rsidRDefault="000025D2" w:rsidP="002F44B8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5523" w:type="dxa"/>
            <w:gridSpan w:val="2"/>
          </w:tcPr>
          <w:p w14:paraId="68021DBA" w14:textId="23BE26B7" w:rsidR="000025D2" w:rsidRPr="002F44B8" w:rsidRDefault="000025D2" w:rsidP="002F44B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2F44B8">
              <w:rPr>
                <w:rFonts w:ascii="Arial" w:hAnsi="Arial" w:cs="Arial"/>
                <w:b/>
                <w:bCs/>
                <w:lang w:val="en-GB"/>
              </w:rPr>
              <w:t>Int</w:t>
            </w:r>
            <w:r>
              <w:rPr>
                <w:rFonts w:ascii="Arial" w:hAnsi="Arial" w:cs="Arial"/>
                <w:b/>
                <w:bCs/>
                <w:lang w:val="en-GB"/>
              </w:rPr>
              <w:t>ra</w:t>
            </w:r>
            <w:r w:rsidRPr="002F44B8">
              <w:rPr>
                <w:rFonts w:ascii="Arial" w:hAnsi="Arial" w:cs="Arial"/>
                <w:b/>
                <w:bCs/>
                <w:lang w:val="en-GB"/>
              </w:rPr>
              <w:t>class correlation coefficient</w:t>
            </w:r>
          </w:p>
          <w:p w14:paraId="6555C25D" w14:textId="000E3718" w:rsidR="000025D2" w:rsidRDefault="000025D2" w:rsidP="002F44B8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F44B8">
              <w:rPr>
                <w:rFonts w:ascii="Arial" w:hAnsi="Arial" w:cs="Arial"/>
                <w:b/>
                <w:bCs/>
                <w:lang w:val="en-GB"/>
              </w:rPr>
              <w:t>(95% confidence interval)</w:t>
            </w:r>
          </w:p>
        </w:tc>
      </w:tr>
      <w:tr w:rsidR="000025D2" w:rsidRPr="000025D2" w14:paraId="4CFF75C8" w14:textId="77777777" w:rsidTr="000025D2">
        <w:tc>
          <w:tcPr>
            <w:tcW w:w="3539" w:type="dxa"/>
          </w:tcPr>
          <w:p w14:paraId="574621F6" w14:textId="77777777" w:rsidR="000025D2" w:rsidRDefault="000025D2" w:rsidP="002F44B8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</w:tcPr>
          <w:p w14:paraId="5380F792" w14:textId="2FD495C2" w:rsidR="000025D2" w:rsidRPr="002F44B8" w:rsidRDefault="000025D2" w:rsidP="002F44B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ntra-rater agreement</w:t>
            </w:r>
          </w:p>
        </w:tc>
        <w:tc>
          <w:tcPr>
            <w:tcW w:w="2546" w:type="dxa"/>
          </w:tcPr>
          <w:p w14:paraId="3891D0AE" w14:textId="09D1F562" w:rsidR="000025D2" w:rsidRPr="002F44B8" w:rsidRDefault="000025D2" w:rsidP="002F44B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nter-rater agreement</w:t>
            </w:r>
          </w:p>
        </w:tc>
      </w:tr>
      <w:tr w:rsidR="000025D2" w14:paraId="7E779D30" w14:textId="77777777" w:rsidTr="000025D2">
        <w:tc>
          <w:tcPr>
            <w:tcW w:w="3539" w:type="dxa"/>
          </w:tcPr>
          <w:p w14:paraId="0FC8DA52" w14:textId="212CACAC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niohyoid muscles</w:t>
            </w:r>
          </w:p>
        </w:tc>
        <w:tc>
          <w:tcPr>
            <w:tcW w:w="2977" w:type="dxa"/>
          </w:tcPr>
          <w:p w14:paraId="2D8C4FD8" w14:textId="001F6EA7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33 (0.439-0.873)</w:t>
            </w:r>
          </w:p>
        </w:tc>
        <w:tc>
          <w:tcPr>
            <w:tcW w:w="2546" w:type="dxa"/>
          </w:tcPr>
          <w:p w14:paraId="276C3D47" w14:textId="3276A8B3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89 (0.557-0.900)</w:t>
            </w:r>
          </w:p>
        </w:tc>
      </w:tr>
      <w:tr w:rsidR="000025D2" w14:paraId="18A89338" w14:textId="77777777" w:rsidTr="000025D2">
        <w:tc>
          <w:tcPr>
            <w:tcW w:w="3539" w:type="dxa"/>
          </w:tcPr>
          <w:p w14:paraId="4DD636D1" w14:textId="49E90090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emporal muscles</w:t>
            </w:r>
          </w:p>
        </w:tc>
        <w:tc>
          <w:tcPr>
            <w:tcW w:w="2977" w:type="dxa"/>
          </w:tcPr>
          <w:p w14:paraId="7873287A" w14:textId="50E4AC06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8 (0.891-0.975)</w:t>
            </w:r>
          </w:p>
        </w:tc>
        <w:tc>
          <w:tcPr>
            <w:tcW w:w="2546" w:type="dxa"/>
          </w:tcPr>
          <w:p w14:paraId="2E01DDD9" w14:textId="3E11FF42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4 (0.881-0.973)</w:t>
            </w:r>
          </w:p>
        </w:tc>
      </w:tr>
      <w:tr w:rsidR="000025D2" w14:paraId="52D95A9A" w14:textId="77777777" w:rsidTr="000025D2">
        <w:tc>
          <w:tcPr>
            <w:tcW w:w="3539" w:type="dxa"/>
          </w:tcPr>
          <w:p w14:paraId="16248677" w14:textId="0AC76DBE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sseter muscles</w:t>
            </w:r>
          </w:p>
        </w:tc>
        <w:tc>
          <w:tcPr>
            <w:tcW w:w="2977" w:type="dxa"/>
          </w:tcPr>
          <w:p w14:paraId="0635180E" w14:textId="6FA8343A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66 (0.928-0.984)</w:t>
            </w:r>
          </w:p>
        </w:tc>
        <w:tc>
          <w:tcPr>
            <w:tcW w:w="2546" w:type="dxa"/>
          </w:tcPr>
          <w:p w14:paraId="124742C6" w14:textId="5EDB1541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6 (0.888-0.975)</w:t>
            </w:r>
          </w:p>
        </w:tc>
      </w:tr>
      <w:tr w:rsidR="000025D2" w14:paraId="07C23DF4" w14:textId="77777777" w:rsidTr="000025D2">
        <w:tc>
          <w:tcPr>
            <w:tcW w:w="3539" w:type="dxa"/>
          </w:tcPr>
          <w:p w14:paraId="7775BA61" w14:textId="67F38984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gastric muscles</w:t>
            </w:r>
          </w:p>
        </w:tc>
        <w:tc>
          <w:tcPr>
            <w:tcW w:w="2977" w:type="dxa"/>
          </w:tcPr>
          <w:p w14:paraId="1CC7D343" w14:textId="22E87954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25 (0.631-0.916)</w:t>
            </w:r>
          </w:p>
        </w:tc>
        <w:tc>
          <w:tcPr>
            <w:tcW w:w="2546" w:type="dxa"/>
          </w:tcPr>
          <w:p w14:paraId="7A7C25C7" w14:textId="5791773C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08 (0.596-0.908)</w:t>
            </w:r>
          </w:p>
        </w:tc>
      </w:tr>
      <w:tr w:rsidR="000025D2" w14:paraId="5197FFF7" w14:textId="77777777" w:rsidTr="000025D2">
        <w:tc>
          <w:tcPr>
            <w:tcW w:w="3539" w:type="dxa"/>
          </w:tcPr>
          <w:p w14:paraId="41CF7A74" w14:textId="2828C23E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haryngeal constrictor muscle</w:t>
            </w:r>
          </w:p>
        </w:tc>
        <w:tc>
          <w:tcPr>
            <w:tcW w:w="2977" w:type="dxa"/>
          </w:tcPr>
          <w:p w14:paraId="61789CF4" w14:textId="4B83407D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39 (0.872-0.971)</w:t>
            </w:r>
          </w:p>
        </w:tc>
        <w:tc>
          <w:tcPr>
            <w:tcW w:w="2546" w:type="dxa"/>
          </w:tcPr>
          <w:p w14:paraId="4F99928D" w14:textId="5303EFFD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17 (0.615-0.913)</w:t>
            </w:r>
          </w:p>
        </w:tc>
      </w:tr>
      <w:tr w:rsidR="000025D2" w14:paraId="3E048720" w14:textId="77777777" w:rsidTr="000025D2">
        <w:tc>
          <w:tcPr>
            <w:tcW w:w="3539" w:type="dxa"/>
          </w:tcPr>
          <w:p w14:paraId="4F439147" w14:textId="6F799DD7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ernocleidomastoid muscles</w:t>
            </w:r>
          </w:p>
        </w:tc>
        <w:tc>
          <w:tcPr>
            <w:tcW w:w="2977" w:type="dxa"/>
          </w:tcPr>
          <w:p w14:paraId="4D9E0574" w14:textId="054DE55D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85 (0.969-0.993)</w:t>
            </w:r>
          </w:p>
        </w:tc>
        <w:tc>
          <w:tcPr>
            <w:tcW w:w="2546" w:type="dxa"/>
          </w:tcPr>
          <w:p w14:paraId="6E2935DE" w14:textId="1D698179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9 (0.956-0.990)</w:t>
            </w:r>
          </w:p>
        </w:tc>
      </w:tr>
      <w:tr w:rsidR="000025D2" w14:paraId="57957C4E" w14:textId="77777777" w:rsidTr="000025D2">
        <w:tc>
          <w:tcPr>
            <w:tcW w:w="3539" w:type="dxa"/>
          </w:tcPr>
          <w:p w14:paraId="4EC0ABAB" w14:textId="2038E81C" w:rsidR="000025D2" w:rsidRDefault="000025D2" w:rsidP="000025D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avertebral muscles</w:t>
            </w:r>
          </w:p>
        </w:tc>
        <w:tc>
          <w:tcPr>
            <w:tcW w:w="2977" w:type="dxa"/>
          </w:tcPr>
          <w:p w14:paraId="46205CF6" w14:textId="1864CE1F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6 (0.950-0.989)</w:t>
            </w:r>
          </w:p>
        </w:tc>
        <w:tc>
          <w:tcPr>
            <w:tcW w:w="2546" w:type="dxa"/>
          </w:tcPr>
          <w:p w14:paraId="50869F2E" w14:textId="46AD577F" w:rsidR="000025D2" w:rsidRDefault="000025D2" w:rsidP="000025D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2 (0.941-0.987)</w:t>
            </w:r>
          </w:p>
        </w:tc>
      </w:tr>
    </w:tbl>
    <w:p w14:paraId="24234CBA" w14:textId="77777777" w:rsidR="00D01CFE" w:rsidRPr="000F20C8" w:rsidRDefault="00D01CFE" w:rsidP="002F44B8">
      <w:pPr>
        <w:spacing w:after="0" w:line="360" w:lineRule="auto"/>
        <w:jc w:val="both"/>
        <w:rPr>
          <w:rFonts w:ascii="Arial" w:hAnsi="Arial" w:cs="Arial"/>
          <w:lang w:val="en-GB"/>
        </w:rPr>
      </w:pPr>
    </w:p>
    <w:sectPr w:rsidR="00D01CFE" w:rsidRPr="000F20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120"/>
    <w:rsid w:val="000025D2"/>
    <w:rsid w:val="000F20C8"/>
    <w:rsid w:val="001A0CD5"/>
    <w:rsid w:val="002F44B8"/>
    <w:rsid w:val="005106F0"/>
    <w:rsid w:val="00607FF3"/>
    <w:rsid w:val="007013E3"/>
    <w:rsid w:val="00767026"/>
    <w:rsid w:val="00794E92"/>
    <w:rsid w:val="007D7A46"/>
    <w:rsid w:val="00990941"/>
    <w:rsid w:val="00A6256D"/>
    <w:rsid w:val="00A83929"/>
    <w:rsid w:val="00AF1CE1"/>
    <w:rsid w:val="00B05004"/>
    <w:rsid w:val="00C073D4"/>
    <w:rsid w:val="00C363B2"/>
    <w:rsid w:val="00CD6228"/>
    <w:rsid w:val="00CE3168"/>
    <w:rsid w:val="00D01CFE"/>
    <w:rsid w:val="00D75120"/>
    <w:rsid w:val="00F3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49237"/>
  <w15:chartTrackingRefBased/>
  <w15:docId w15:val="{8BA862CB-EAB3-4F1C-BF64-6908B539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09eb44-3890-4b78-b471-ef78be7029b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B009BF23EE6D44B4097B374012DEF0" ma:contentTypeVersion="13" ma:contentTypeDescription="Ein neues Dokument erstellen." ma:contentTypeScope="" ma:versionID="f674b4ce6ab020019c9e254d461a1424">
  <xsd:schema xmlns:xsd="http://www.w3.org/2001/XMLSchema" xmlns:xs="http://www.w3.org/2001/XMLSchema" xmlns:p="http://schemas.microsoft.com/office/2006/metadata/properties" xmlns:ns3="7009eb44-3890-4b78-b471-ef78be7029b9" xmlns:ns4="157feeea-c202-4c72-904b-cd18e4884ef7" targetNamespace="http://schemas.microsoft.com/office/2006/metadata/properties" ma:root="true" ma:fieldsID="155bb695d8279f2c53682853a366e963" ns3:_="" ns4:_="">
    <xsd:import namespace="7009eb44-3890-4b78-b471-ef78be7029b9"/>
    <xsd:import namespace="157feeea-c202-4c72-904b-cd18e488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9eb44-3890-4b78-b471-ef78be7029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feeea-c202-4c72-904b-cd18e488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A5D1AB-DE18-4766-AA73-EDBDE58F493F}">
  <ds:schemaRefs>
    <ds:schemaRef ds:uri="http://schemas.microsoft.com/office/2006/metadata/properties"/>
    <ds:schemaRef ds:uri="http://schemas.microsoft.com/office/infopath/2007/PartnerControls"/>
    <ds:schemaRef ds:uri="7009eb44-3890-4b78-b471-ef78be7029b9"/>
  </ds:schemaRefs>
</ds:datastoreItem>
</file>

<file path=customXml/itemProps2.xml><?xml version="1.0" encoding="utf-8"?>
<ds:datastoreItem xmlns:ds="http://schemas.openxmlformats.org/officeDocument/2006/customXml" ds:itemID="{C37A23F0-B9DE-4DFC-9010-9B29609EC0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408046E-296B-40AC-B5A6-D69F8F7C28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D39A3B-6B18-4D93-9BE6-F350533290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09eb44-3890-4b78-b471-ef78be7029b9"/>
    <ds:schemaRef ds:uri="157feeea-c202-4c72-904b-cd18e488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al Ferreira de Pinho, Joao Diogo</dc:creator>
  <cp:keywords/>
  <dc:description/>
  <cp:lastModifiedBy>João Pinho</cp:lastModifiedBy>
  <cp:revision>5</cp:revision>
  <dcterms:created xsi:type="dcterms:W3CDTF">2024-03-06T13:06:00Z</dcterms:created>
  <dcterms:modified xsi:type="dcterms:W3CDTF">2024-04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B009BF23EE6D44B4097B374012DEF0</vt:lpwstr>
  </property>
</Properties>
</file>